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925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635"/>
      </w:tblGrid>
      <w:tr w:rsidR="00EA5BFC" w:rsidRPr="00EA5BFC" w14:paraId="005C5C26" w14:textId="77777777" w:rsidTr="004E6E32">
        <w:trPr>
          <w:trHeight w:val="397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2921F" w14:textId="0230160F" w:rsidR="00EA5BFC" w:rsidRPr="00EA5BFC" w:rsidRDefault="004E6E32" w:rsidP="002A70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7</w:t>
            </w:r>
            <w:r w:rsidR="00EA5BFC" w:rsidRPr="00A113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Relative Index of Inequality (RII) based on the odds ratio from 2006 to 2020</w:t>
            </w:r>
          </w:p>
        </w:tc>
      </w:tr>
      <w:tr w:rsidR="00D03BB3" w:rsidRPr="002A70BE" w14:paraId="1924014D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C9B6" w14:textId="5E1D380F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4CE3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8133" w14:textId="21FC8838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481B" w14:textId="70028DFA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380F" w14:textId="2D0DB485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61DA" w14:textId="01D3202C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D032" w14:textId="1B85E0E6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EC80" w14:textId="7A1191C6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B847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4419" w14:textId="0F124EF2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57CA" w14:textId="4C6B50B0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98A7" w14:textId="4C03414F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2850" w14:textId="33ED5794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89C3" w14:textId="3345A77A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CBB0" w14:textId="1236BD94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1493" w14:textId="59138A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2C23" w14:textId="5DB3DDCE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D03BB3" w:rsidRPr="002A70BE" w14:paraId="7E65E277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29E7F" w14:textId="58511B39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73878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E0E43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602CC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61982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D826B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115D1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ECFB1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267D5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62880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C9356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D261A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BA7D0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18D69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ACD7C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9EDCE" w14:textId="7777777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4D6EB" w14:textId="77777777" w:rsidR="00EA5BFC" w:rsidRPr="00A11354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D03BB3" w:rsidRPr="002A70BE" w14:paraId="4C216948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ADDB0E" w14:textId="77777777" w:rsidR="00EA5BFC" w:rsidRPr="000B38A7" w:rsidRDefault="00EA5BFC" w:rsidP="004A1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B96A40" w14:textId="3A8E4F6C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2DDBA2" w14:textId="0089A36D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4FD381" w14:textId="3B4F411F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71ED3A" w14:textId="6A8228C3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A6C388" w14:textId="1E62B8BA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A7FCBD" w14:textId="4C558306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97D1AD" w14:textId="079053A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53B856" w14:textId="46E5D24F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D37097" w14:textId="79C1F3B7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933748" w14:textId="20AFBD93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BCC19C" w14:textId="11088141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5C72A2" w14:textId="0E534DB8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A69F86" w14:textId="2CD93AAD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429618" w14:textId="24ACC67B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84FC54" w14:textId="1347290A" w:rsidR="00EA5BFC" w:rsidRPr="000B38A7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D0D252" w14:textId="2BFE1BA2" w:rsidR="00EA5BFC" w:rsidRPr="00A11354" w:rsidRDefault="00EA5BFC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D03BB3" w:rsidRPr="002A70BE" w14:paraId="4CAB86E2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D2A9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7FA0" w14:textId="2C65ADE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3-1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FBFD" w14:textId="768BAD5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CABD" w14:textId="3394F83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="007204D3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8-1.7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867B" w14:textId="51DA587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6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0403" w14:textId="2FA538C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5-1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AD14" w14:textId="22BCEAC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1.4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7E68" w14:textId="17F8ACB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9-1.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20B7" w14:textId="4380BDF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1-1.7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F605" w14:textId="3D58C84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1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DE68" w14:textId="4DDDDAA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  <w:r w:rsidR="007204D3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8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0549" w14:textId="7493860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1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A2A0" w14:textId="701BCB2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6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BD8C" w14:textId="35FB16A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9-1.5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9381" w14:textId="3EB39ED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8838" w14:textId="0B14BFC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7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8357" w14:textId="799C1A56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4</w:t>
            </w:r>
          </w:p>
        </w:tc>
      </w:tr>
      <w:tr w:rsidR="00D03BB3" w:rsidRPr="002A70BE" w14:paraId="47E3D47C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639E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843C" w14:textId="7ED52F9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7-1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B190" w14:textId="2AC7681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5-1.3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AAE5" w14:textId="54585C4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6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D4E7" w14:textId="5FCDF29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-1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8739" w14:textId="0B420C5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8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5F5D" w14:textId="4B082A3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-1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3B77" w14:textId="3709ADC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1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256A" w14:textId="6182DB5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4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1D89" w14:textId="3D04EFB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FC4A" w14:textId="0CC5EA8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1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95E5" w14:textId="1402367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8-1.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6B80" w14:textId="159B2C1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EA56" w14:textId="08E33AD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C11B" w14:textId="18C650C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6-1.4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F6CF" w14:textId="360DE99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7204D3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5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406A" w14:textId="6B4D4FEB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24</w:t>
            </w:r>
          </w:p>
        </w:tc>
      </w:tr>
      <w:tr w:rsidR="00D03BB3" w:rsidRPr="002A70BE" w14:paraId="43B90F8E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78CF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55EB" w14:textId="76ACC3B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2-3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0578" w14:textId="5CE4693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920D" w14:textId="03B0E51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5-2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E52D" w14:textId="4BE853B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7-2.1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AAC4" w14:textId="10A646F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5-3.1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FC9F" w14:textId="6D3B406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4-2.7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1AF4" w14:textId="61E2AC4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4-2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EF84" w14:textId="5361C9F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4-2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4B81" w14:textId="63EE952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4-3.2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88AC" w14:textId="6D7D935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7-3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3596" w14:textId="480F14C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  <w:r w:rsidR="007204D3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1-2.6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5BC9" w14:textId="4AD740B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7-2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12E0" w14:textId="40CF94F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6-2.5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EFF8" w14:textId="2003413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8-2.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D9B4" w14:textId="2B2CBCC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1-3.2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BBB7" w14:textId="65A3747F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25</w:t>
            </w:r>
          </w:p>
        </w:tc>
      </w:tr>
      <w:tr w:rsidR="00D03BB3" w:rsidRPr="002A70BE" w14:paraId="1B3AB0F3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9DA5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8901" w14:textId="6C3F310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9879" w14:textId="6D8660F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6-1.4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1AC5" w14:textId="526A998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D5F9" w14:textId="4F0E22A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3-1.5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AC91" w14:textId="5EACCF6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1.7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FAF0" w14:textId="3DA9729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5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8EDF" w14:textId="289EB33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6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D800" w14:textId="52AFF61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73C8" w14:textId="1CB6ACC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2-1.7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9C31" w14:textId="6A10534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EA27" w14:textId="3BD0483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B8A7" w14:textId="12FC823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BA60" w14:textId="4727B44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1-1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01AB" w14:textId="7D03E07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-1.5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BC4A" w14:textId="22C2525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7-1.7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1B15" w14:textId="3871AA9F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05</w:t>
            </w:r>
          </w:p>
        </w:tc>
      </w:tr>
      <w:tr w:rsidR="00D03BB3" w:rsidRPr="002A70BE" w14:paraId="489C3472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1639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482C" w14:textId="24857B3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5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940F" w14:textId="3DBED45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3-1.6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AF49" w14:textId="2AB1B33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6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40F6" w14:textId="75BBCD1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3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F51C" w14:textId="1131830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018C" w14:textId="78E3E6F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318C" w14:textId="4B4164C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4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B1F6" w14:textId="3ECE026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8-2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E5A2" w14:textId="3D8ADB0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6-2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6BB2" w14:textId="059BDA3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="007204D3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7-2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3819" w14:textId="2099DA0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7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E5E7" w14:textId="2B28302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8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D26B" w14:textId="1025933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2452" w14:textId="52BEE96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1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2246" w14:textId="47EBFE6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7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B205" w14:textId="78CBB0CC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2</w:t>
            </w:r>
          </w:p>
        </w:tc>
      </w:tr>
      <w:tr w:rsidR="00D03BB3" w:rsidRPr="002A70BE" w14:paraId="6E4AAF7A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CFF5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BBFB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34B8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5AF4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E988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C44D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72CC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D81E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F934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EE93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3719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8EAD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5F76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F8D4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9104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228A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EB0A" w14:textId="77777777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03BB3" w:rsidRPr="002A70BE" w14:paraId="2B7799D7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3ADB26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6F61625" w14:textId="29D4D93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9BC8560" w14:textId="4E6C3FB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5577FD" w14:textId="51D75F3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9E8DCA9" w14:textId="6CCEBA8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565F844" w14:textId="0816C6A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3F21D5F" w14:textId="67E99C1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A5DA918" w14:textId="026E98D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62CC0A1" w14:textId="7E32EB0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DE6C231" w14:textId="0E0202D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8B4CC9B" w14:textId="510D805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B1A4B59" w14:textId="37303FD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AC964AE" w14:textId="60DDC73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B284EC3" w14:textId="42981EA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46269BA" w14:textId="0DA65F0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E7EEB13" w14:textId="5A9B29F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60CFDF6" w14:textId="394A854F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D03BB3" w:rsidRPr="002A70BE" w14:paraId="116C9A72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8DEC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4EC8" w14:textId="337B96E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8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2367" w14:textId="26E915F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8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EA9B" w14:textId="704F579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7-1.8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FB06" w14:textId="2FA3903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F04B" w14:textId="596759C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2-1.8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424B" w14:textId="42E6666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6-1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F0F1" w14:textId="5EEEED1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5-1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2225" w14:textId="2BEA934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4-2.1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CD84" w14:textId="4AB2B5B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8-2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2641" w14:textId="6E5B18B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9-2.3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7BA1" w14:textId="6231676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4-2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BE88" w14:textId="7B6DBDF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4-2.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4898" w14:textId="6C0FA8B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6-2.1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92E3" w14:textId="3A9B339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9-2.6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D3A1" w14:textId="62216A6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1-2.8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7935" w14:textId="583D592F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03BB3" w:rsidRPr="002A70BE" w14:paraId="037225B6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BB61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3DA9" w14:textId="4F49B3B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4E2D" w14:textId="09E1FD4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7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0B5F" w14:textId="2EDFE54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1.6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16C6" w14:textId="46EA900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2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8CEA" w14:textId="15D4511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5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9E76" w14:textId="5285DDA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6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EA36" w14:textId="448A010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8-1.7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EF2F" w14:textId="72F6462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8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C88D" w14:textId="1D08B8B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3-1.8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80F9" w14:textId="7B1ECFC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5-2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8954" w14:textId="4B20F0E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9-1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3030" w14:textId="44A2A54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1-2.2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5EA8" w14:textId="4767C82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3-1.7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15DD" w14:textId="29B1A34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1-2.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C063" w14:textId="195E68E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5-2.4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6E87" w14:textId="5F0A98B6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03BB3" w:rsidRPr="002A70BE" w14:paraId="5E7221FF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638D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E70B" w14:textId="25A9B30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8-3.5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947F" w14:textId="7A2C056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6-2.5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9D96" w14:textId="4F711C5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9-2.7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47FA" w14:textId="6120EB2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5-3.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1C69" w14:textId="7E58933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7-3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B2C5" w14:textId="003CE45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5-3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2C78" w14:textId="25085A5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1-2.8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F002" w14:textId="10B047B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9-3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2C3A" w14:textId="7715518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8-3.3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B36B" w14:textId="33A768E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5-3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DD93" w14:textId="6FF2FBD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35-3.5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11BD" w14:textId="388E3CB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1-3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687D" w14:textId="0980552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2-3.7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3B4F" w14:textId="77716D3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9-3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0C81" w14:textId="466608A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84-4.4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A3A8" w14:textId="7DB9D089" w:rsidR="002A70BE" w:rsidRPr="00A11354" w:rsidRDefault="00334077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03BB3" w:rsidRPr="002A70BE" w14:paraId="262C00E8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15CB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E4A4" w14:textId="11EBA07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8-1.6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1D88" w14:textId="7736829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7-1.6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957E" w14:textId="36A4501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6-1.8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C742" w14:textId="331B0B6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2-1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0991" w14:textId="30DF7E1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CA4D" w14:textId="5E6C49E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8-1.5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E8E1" w14:textId="7B5B428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6-1.6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D1C9" w14:textId="5044C8D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8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E1E3" w14:textId="532BF42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6-1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A172" w14:textId="62C4DA2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8-1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8668" w14:textId="5653A31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4-1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FE26" w14:textId="6617890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6-2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E4C0" w14:textId="5629D49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4-1.8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77C9" w14:textId="509BA83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8-2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324A" w14:textId="4683971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7-2.6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F350" w14:textId="7C0A5362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.0001</w:t>
            </w:r>
          </w:p>
        </w:tc>
      </w:tr>
      <w:tr w:rsidR="00D03BB3" w:rsidRPr="002A70BE" w14:paraId="5BB970EB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8AA5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7E8E" w14:textId="01F6B37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7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0AA5" w14:textId="286193A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6-2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2119" w14:textId="5CFEC54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4-2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AF06" w14:textId="6C940FF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2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4516" w14:textId="08F6285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1.9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108C" w14:textId="26B4FA4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9-2.8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7D23" w14:textId="58AB7C2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2-2.5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7CFC" w14:textId="7DB1D9F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5-2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9E26" w14:textId="457C588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7-2.6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E008" w14:textId="52006CD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6-3.2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9701" w14:textId="0A454D4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7-3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E432" w14:textId="7B38A6E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35-3.7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1C0B" w14:textId="7376711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3-2.7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AF95" w14:textId="61F0902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7-3.4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BBF2" w14:textId="1E179B4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5-3.1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246F" w14:textId="7F65BC4A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.0001</w:t>
            </w:r>
          </w:p>
        </w:tc>
      </w:tr>
      <w:tr w:rsidR="00D03BB3" w:rsidRPr="002A70BE" w14:paraId="20D88122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C2DB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4372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37DF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161D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47E7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3BF0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49EB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8D25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96EF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4E80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721F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DF23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0D51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C0D3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6E24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2EEC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F764" w14:textId="77777777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03BB3" w:rsidRPr="002A70BE" w14:paraId="0D92ADD1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DECBF8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A43C208" w14:textId="7B086DD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4779E0D" w14:textId="287DBEA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BF716FD" w14:textId="681FD6B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139BF93" w14:textId="1DA899C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F77582B" w14:textId="61E808D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7E6DCC" w14:textId="4BA707E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D46EE79" w14:textId="3D539C7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53756C0" w14:textId="2E2E327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707BF79" w14:textId="6E04188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F492F84" w14:textId="3B70B60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5B0BB63" w14:textId="36C4EAC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811960A" w14:textId="6097B34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5B5C5A4" w14:textId="508A317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96BED68" w14:textId="7FD95B2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C7F9DE6" w14:textId="659E2AB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6D968B4" w14:textId="7CF55213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D03BB3" w:rsidRPr="002A70BE" w14:paraId="1E3A7851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D81B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71F5" w14:textId="3A714D3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8-1.8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77ED" w14:textId="7F76159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6-1.7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BA95" w14:textId="5733966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A6CB" w14:textId="5A69C57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-1.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8A38" w14:textId="3DA69E4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6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6354" w14:textId="0E75DB4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1-1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7751" w14:textId="28638F1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8-1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242F" w14:textId="69A619D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4-1.9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FD0A" w14:textId="28970DA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1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13B8" w14:textId="210477F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7-2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3E55" w14:textId="36277F8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1-2.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F71B" w14:textId="56F2030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5-2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9170" w14:textId="53D425A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1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4C3A" w14:textId="0657443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2-2.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4568" w14:textId="1C333D4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3-2.1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75AF" w14:textId="2FA0B20B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03BB3" w:rsidRPr="002A70BE" w14:paraId="430AE56F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88AD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391B" w14:textId="6538634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5-1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75A3" w14:textId="1193CD7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1-1.7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A3DD" w14:textId="604C5AF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313A" w14:textId="738C5CD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3-1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2CAC" w14:textId="230C3A2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5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C1F1" w14:textId="064DEDD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4-1.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ECFB" w14:textId="6B4D6DE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8-1.7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1606" w14:textId="4B1116D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7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D0E7" w14:textId="070CABE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F6F8" w14:textId="5292E4D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9-2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8C1E" w14:textId="6577B2D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9-1.8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36D6" w14:textId="4870CEF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2.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84B6" w14:textId="7E594FA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1336" w14:textId="497A89C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4-2.2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B0F7" w14:textId="2F8D2E7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8-1.8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F655" w14:textId="6AEF7EC9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03BB3" w:rsidRPr="002A70BE" w14:paraId="22A55356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A2E7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27A5" w14:textId="7027A51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7-3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D9D4" w14:textId="185E949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3-2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81A5" w14:textId="41A44C0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9-2.6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526F" w14:textId="353DE5C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2-2.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4EB4" w14:textId="203EA0B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2-3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3C30" w14:textId="3E64715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2-2.7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CD63" w14:textId="1EC004D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3-2.6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2189" w14:textId="70C7006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7-2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650D" w14:textId="1FCB2B3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4-3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8D39" w14:textId="3A64F37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5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8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93F5" w14:textId="7333733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2-3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E617" w14:textId="00725CE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4-2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A9CC" w14:textId="6A53DC8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4-3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9562" w14:textId="6F3121E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6-3.2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92C3" w14:textId="51D86A2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8-3.6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3717" w14:textId="25F409B4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</w:t>
            </w:r>
          </w:p>
        </w:tc>
      </w:tr>
      <w:tr w:rsidR="00D03BB3" w:rsidRPr="002A70BE" w14:paraId="14ACC0F0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C5F6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3F4A" w14:textId="3BF6203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1-1.7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DA51" w14:textId="11F658E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6-1.6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2693" w14:textId="1A5AD99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3-1.6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A461" w14:textId="59AC7BB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3-1.3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E1F3" w14:textId="76F2A11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6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F068" w14:textId="270ECEF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1-1.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AA69" w14:textId="3FB24B2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6-1.7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55CF" w14:textId="75A2012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D3F8" w14:textId="5B871D0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9-1.6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AEE8" w14:textId="46FD616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2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BDA4" w14:textId="2C43CA7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8-1.7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21BC" w14:textId="231BC3F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8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E505" w14:textId="4352C5E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1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9B60" w14:textId="2DCC2F8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2-1.9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924E" w14:textId="074227E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9-2.0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B1C5" w14:textId="0D53ACD0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</w:t>
            </w:r>
          </w:p>
        </w:tc>
      </w:tr>
      <w:tr w:rsidR="00D03BB3" w:rsidRPr="002A70BE" w14:paraId="4BEEC262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8018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E871" w14:textId="59802DD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-1.9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1B15" w14:textId="1F0D9A3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1-1.9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BAEA" w14:textId="0A73E6C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7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6504" w14:textId="271D15C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5-1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4BA0" w14:textId="6675F9C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7-1.8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3F07" w14:textId="645A5D6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2-2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9370" w14:textId="147E814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E364" w14:textId="0C876FA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4-2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4A88" w14:textId="6EF34E7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9-2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44D8" w14:textId="1420D57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5-2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F73F" w14:textId="5E6FA8A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2-2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117E" w14:textId="04EC685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2-2.6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CDF1" w14:textId="597E831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8-2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4EBE" w14:textId="4D4ACBD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8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D812" w14:textId="193BC6E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3-2.3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E68F" w14:textId="0E74487C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03BB3" w:rsidRPr="002A70BE" w14:paraId="4EF8C161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F98D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68CC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1407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3A0C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883E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A0F8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19E5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2AD3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C92D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AC18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125F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B7CD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25E3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5D51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BCD3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C0AC" w14:textId="7777777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4E0B" w14:textId="77777777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03BB3" w:rsidRPr="002A70BE" w14:paraId="168E3AC4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1F87B9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CA683BF" w14:textId="7B1B1FA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B19116E" w14:textId="696AC86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BBE50AC" w14:textId="1A59284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F29BAAA" w14:textId="342F6C4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EEADFFA" w14:textId="69F697E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39F59F4" w14:textId="12372E4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34AC147" w14:textId="2741611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5E5A040" w14:textId="390F9E8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541A0D4" w14:textId="7D4E1F3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1C395F2" w14:textId="40CFC1E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75C2FD9" w14:textId="00BBD46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6A43D85" w14:textId="4375293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5D8FF2C" w14:textId="42EE1A5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0C1E52B" w14:textId="3DF3897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9818693" w14:textId="0D6A315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9149B15" w14:textId="1E0D7026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D03BB3" w:rsidRPr="002A70BE" w14:paraId="1E12BBDA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2547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F7D9" w14:textId="3076621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5-1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1E9D" w14:textId="7B79390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6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649F" w14:textId="109C8AB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-1.1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FDB5" w14:textId="56FF3FC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C957" w14:textId="362D213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FE78" w14:textId="1F7ED1D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4-1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4923" w14:textId="47FFE16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B42F" w14:textId="7D92DA7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3B47" w14:textId="16833DB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-1.3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E237" w14:textId="1D5F8F0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-1.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4680" w14:textId="62EB38A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-1.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7345" w14:textId="4557480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DE94" w14:textId="7F33C03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3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BCAB" w14:textId="59FFC20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4-1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AAFD" w14:textId="482D764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4-1.1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6E99" w14:textId="450EC2A2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5</w:t>
            </w:r>
          </w:p>
        </w:tc>
      </w:tr>
      <w:tr w:rsidR="00D03BB3" w:rsidRPr="002A70BE" w14:paraId="3336E9B0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4C9F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52F8" w14:textId="5D26D99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3-0.9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BA73" w14:textId="58B5AA0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58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BD1F" w14:textId="35A84FC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3-0.9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251B" w14:textId="3282810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3-1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444B" w14:textId="352D54F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8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AFA9" w14:textId="2749990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3-1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CC00" w14:textId="7280DCE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-1.2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DB2A" w14:textId="521048A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5-1.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B8D2" w14:textId="3CFA5B1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0C9C" w14:textId="25DAD80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4-1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789E" w14:textId="531B031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3-1.2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1BDF" w14:textId="055D851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9-1.2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DEA8" w14:textId="6A7E82A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5-1.1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7FB1" w14:textId="35C4ED1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6-1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66AC" w14:textId="56AEA1C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3-1.0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7EE5" w14:textId="542EE140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2</w:t>
            </w:r>
          </w:p>
        </w:tc>
      </w:tr>
      <w:tr w:rsidR="00D03BB3" w:rsidRPr="002A70BE" w14:paraId="18DFFF2F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DE40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2ADE" w14:textId="58059EF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5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7CE4" w14:textId="334F122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DC11" w14:textId="37EBBFE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8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5C94" w14:textId="1CC3DED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6-1.7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82E4" w14:textId="04F53DD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2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389A" w14:textId="20F41E6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3-1.5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2244" w14:textId="543331F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7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7EFD" w14:textId="5621AAE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AC84" w14:textId="06DDDD7A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3-1.6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207D" w14:textId="20694A8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9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41C4" w14:textId="4C76862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-1.8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B453" w14:textId="68EBA76E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AFDC" w14:textId="48BED0B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-1.8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97B7" w14:textId="3C6A18EB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5-1.5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06A6" w14:textId="6BEC493F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6-1.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C680" w14:textId="5CC6248F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35</w:t>
            </w:r>
          </w:p>
        </w:tc>
      </w:tr>
      <w:tr w:rsidR="00D03BB3" w:rsidRPr="002A70BE" w14:paraId="1AED100B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4D6A04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90149" w14:textId="6B9E6B2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5-1.07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2FB39" w14:textId="256BCAC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54-0.91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CB244" w14:textId="4DDF383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6-1.14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FBE95" w14:textId="4D2AEDD4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2-1.03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F38D7" w14:textId="36EE226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6-1.47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45A5D" w14:textId="019735B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6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95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B557C" w14:textId="75422C1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1-1.23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B5CA0" w14:textId="7C22583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6-1.26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D3339" w14:textId="3290541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2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730E63" w14:textId="75A7417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-1.19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BCF66" w14:textId="4E52D7A2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-1.3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03108" w14:textId="11686EB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1-1.14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5C37F" w14:textId="21DD289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-1.2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98C77" w14:textId="5EF464B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4-1.21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EAD50" w14:textId="75B340D9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7-1.12)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7BA81C" w14:textId="0A351BB6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8</w:t>
            </w:r>
          </w:p>
        </w:tc>
      </w:tr>
      <w:tr w:rsidR="00D03BB3" w:rsidRPr="002A70BE" w14:paraId="1EC4D29D" w14:textId="77777777" w:rsidTr="009670B7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D2F9E" w14:textId="77777777" w:rsidR="002A70BE" w:rsidRPr="000B38A7" w:rsidRDefault="002A70BE" w:rsidP="004A1D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88E07" w14:textId="3D38B1A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8-1.34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D5CEA" w14:textId="2CA476C3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4-1.3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24397" w14:textId="35B40A6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3-1.45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7D5BE" w14:textId="5704759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9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FA45A" w14:textId="34F37C2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82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0F1BB" w14:textId="7BEE5747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-1.8</w:t>
            </w:r>
            <w:r w:rsidR="00835947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64F07" w14:textId="6702E6B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84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28CF2" w14:textId="07577C8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1.9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5EBBD" w14:textId="31245D00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82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1AAF9" w14:textId="00C5AC05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2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8C8DB" w14:textId="3E03F866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6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E4E74" w14:textId="5ABD16AD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6-2</w:t>
            </w:r>
            <w:r w:rsidR="000058DC"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48A43" w14:textId="2AE35BE1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8-1.8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9092D" w14:textId="50A11B4C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6-1.48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1DF37" w14:textId="7397C4B8" w:rsidR="002A70BE" w:rsidRPr="000B38A7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  <w:r w:rsidRPr="000B38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2-1.31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CE89F" w14:textId="4784E6C4" w:rsidR="002A70BE" w:rsidRPr="00A11354" w:rsidRDefault="002A70BE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61</w:t>
            </w:r>
          </w:p>
        </w:tc>
      </w:tr>
      <w:tr w:rsidR="00D03BB3" w:rsidRPr="002A70BE" w14:paraId="13A469A2" w14:textId="77777777" w:rsidTr="009670B7">
        <w:trPr>
          <w:trHeight w:val="283"/>
        </w:trPr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DF5555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D95759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F8D763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6BB394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D4FA99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9EA483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1A02C4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E8F67D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44F8B8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06867C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61FC24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12DAA8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5B0FE3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7D3B6E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5D94C6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21310B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6346EA" w14:textId="77777777" w:rsidR="00E24C9A" w:rsidRPr="000B38A7" w:rsidRDefault="00E24C9A" w:rsidP="002A70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291F42D" w14:textId="6A1D3F04" w:rsidR="000B38A7" w:rsidRDefault="000B38A7">
      <w:pPr>
        <w:widowControl/>
        <w:wordWrap/>
        <w:autoSpaceDE/>
        <w:autoSpaceDN/>
        <w:rPr>
          <w:rFonts w:ascii="Times New Roman" w:hAnsi="Times New Roman" w:cs="Times New Roman"/>
          <w:sz w:val="4"/>
          <w:szCs w:val="4"/>
        </w:rPr>
      </w:pPr>
    </w:p>
    <w:sectPr w:rsidR="000B38A7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759C4" w14:textId="77777777" w:rsidR="0061235C" w:rsidRDefault="0061235C" w:rsidP="003D0D07">
      <w:pPr>
        <w:spacing w:after="0" w:line="240" w:lineRule="auto"/>
      </w:pPr>
      <w:r>
        <w:separator/>
      </w:r>
    </w:p>
  </w:endnote>
  <w:endnote w:type="continuationSeparator" w:id="0">
    <w:p w14:paraId="7D67DEE2" w14:textId="77777777" w:rsidR="0061235C" w:rsidRDefault="0061235C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99F6D" w14:textId="77777777" w:rsidR="0061235C" w:rsidRDefault="0061235C" w:rsidP="003D0D07">
      <w:pPr>
        <w:spacing w:after="0" w:line="240" w:lineRule="auto"/>
      </w:pPr>
      <w:r>
        <w:separator/>
      </w:r>
    </w:p>
  </w:footnote>
  <w:footnote w:type="continuationSeparator" w:id="0">
    <w:p w14:paraId="00F601B8" w14:textId="77777777" w:rsidR="0061235C" w:rsidRDefault="0061235C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1235C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17BCA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670B7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85FF1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2A0A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30:00Z</dcterms:created>
  <dcterms:modified xsi:type="dcterms:W3CDTF">2023-05-24T05:30:00Z</dcterms:modified>
</cp:coreProperties>
</file>